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C4D17" w14:textId="77777777" w:rsidR="00291A71" w:rsidRPr="00291A71" w:rsidRDefault="00291A71" w:rsidP="00291A71">
      <w:pPr>
        <w:adjustRightInd w:val="0"/>
        <w:snapToGrid w:val="0"/>
        <w:rPr>
          <w:rFonts w:asciiTheme="majorBidi" w:hAnsiTheme="majorBidi" w:cstheme="majorBidi"/>
          <w:b/>
          <w:bCs/>
          <w:noProof/>
          <w:sz w:val="32"/>
          <w:szCs w:val="32"/>
        </w:rPr>
      </w:pPr>
      <w:r w:rsidRPr="00291A71">
        <w:rPr>
          <w:rFonts w:asciiTheme="majorBidi" w:hAnsiTheme="majorBidi" w:cstheme="majorBidi"/>
          <w:b/>
          <w:bCs/>
          <w:noProof/>
          <w:sz w:val="32"/>
          <w:szCs w:val="32"/>
        </w:rPr>
        <w:t>Supplementary Figure 1. Scree plot of the Leisure Activity Scale</w:t>
      </w:r>
    </w:p>
    <w:p w14:paraId="3CC126AA" w14:textId="0184F3CC" w:rsidR="00DD133E" w:rsidRDefault="00DD133E" w:rsidP="00FF6C94">
      <w:pPr>
        <w:adjustRightInd w:val="0"/>
        <w:snapToGrid w:val="0"/>
        <w:spacing w:line="360" w:lineRule="auto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14:paraId="730B458A" w14:textId="744B4D36" w:rsidR="00291A71" w:rsidRPr="009A1798" w:rsidRDefault="00291A71" w:rsidP="00FF6C94">
      <w:pPr>
        <w:adjustRightInd w:val="0"/>
        <w:snapToGrid w:val="0"/>
        <w:spacing w:line="360" w:lineRule="auto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noProof/>
          <w:sz w:val="24"/>
        </w:rPr>
        <w:drawing>
          <wp:inline distT="0" distB="0" distL="0" distR="0" wp14:anchorId="07DDF45A" wp14:editId="45312834">
            <wp:extent cx="6645910" cy="4984750"/>
            <wp:effectExtent l="0" t="0" r="0" b="6350"/>
            <wp:docPr id="172790974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909748" name="図 172790974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1A71" w:rsidRPr="009A1798" w:rsidSect="004B7B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9FE501" w14:textId="77777777" w:rsidR="008E6A17" w:rsidRDefault="008E6A17" w:rsidP="00F35FC8">
      <w:r>
        <w:separator/>
      </w:r>
    </w:p>
  </w:endnote>
  <w:endnote w:type="continuationSeparator" w:id="0">
    <w:p w14:paraId="02C053BA" w14:textId="77777777" w:rsidR="008E6A17" w:rsidRDefault="008E6A17" w:rsidP="00F35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290912" w14:textId="77777777" w:rsidR="008E6A17" w:rsidRDefault="008E6A17" w:rsidP="00F35FC8">
      <w:r>
        <w:separator/>
      </w:r>
    </w:p>
  </w:footnote>
  <w:footnote w:type="continuationSeparator" w:id="0">
    <w:p w14:paraId="3435959F" w14:textId="77777777" w:rsidR="008E6A17" w:rsidRDefault="008E6A17" w:rsidP="00F35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30"/>
    <w:rsid w:val="00024674"/>
    <w:rsid w:val="00024A2A"/>
    <w:rsid w:val="0004075A"/>
    <w:rsid w:val="00065F68"/>
    <w:rsid w:val="000A690C"/>
    <w:rsid w:val="000C50C6"/>
    <w:rsid w:val="000D5922"/>
    <w:rsid w:val="00100F56"/>
    <w:rsid w:val="00102907"/>
    <w:rsid w:val="001069B0"/>
    <w:rsid w:val="00122C65"/>
    <w:rsid w:val="00144130"/>
    <w:rsid w:val="0016166C"/>
    <w:rsid w:val="00162F70"/>
    <w:rsid w:val="00163EDC"/>
    <w:rsid w:val="0019561B"/>
    <w:rsid w:val="001A16B8"/>
    <w:rsid w:val="001A612A"/>
    <w:rsid w:val="00210B21"/>
    <w:rsid w:val="00233D5A"/>
    <w:rsid w:val="00291A71"/>
    <w:rsid w:val="00294115"/>
    <w:rsid w:val="002A61BC"/>
    <w:rsid w:val="002B414B"/>
    <w:rsid w:val="002C37E3"/>
    <w:rsid w:val="002C54A3"/>
    <w:rsid w:val="002F3075"/>
    <w:rsid w:val="00313E6F"/>
    <w:rsid w:val="00371668"/>
    <w:rsid w:val="003D3C3C"/>
    <w:rsid w:val="003E7C2E"/>
    <w:rsid w:val="004064E7"/>
    <w:rsid w:val="00461405"/>
    <w:rsid w:val="00490A9F"/>
    <w:rsid w:val="00491F89"/>
    <w:rsid w:val="00492AA3"/>
    <w:rsid w:val="004A2894"/>
    <w:rsid w:val="004B0E52"/>
    <w:rsid w:val="004B5E81"/>
    <w:rsid w:val="004B7B49"/>
    <w:rsid w:val="004E2171"/>
    <w:rsid w:val="004E6B71"/>
    <w:rsid w:val="004F52E7"/>
    <w:rsid w:val="00524E50"/>
    <w:rsid w:val="0053110F"/>
    <w:rsid w:val="0054384C"/>
    <w:rsid w:val="005532CA"/>
    <w:rsid w:val="00581B44"/>
    <w:rsid w:val="005948D3"/>
    <w:rsid w:val="005A57FC"/>
    <w:rsid w:val="005A586E"/>
    <w:rsid w:val="005C5A4D"/>
    <w:rsid w:val="005E3865"/>
    <w:rsid w:val="00617E13"/>
    <w:rsid w:val="006351B6"/>
    <w:rsid w:val="006C778C"/>
    <w:rsid w:val="006F717F"/>
    <w:rsid w:val="00712068"/>
    <w:rsid w:val="00780F6B"/>
    <w:rsid w:val="00792A6D"/>
    <w:rsid w:val="007C3077"/>
    <w:rsid w:val="007C342F"/>
    <w:rsid w:val="007D278E"/>
    <w:rsid w:val="00815E2B"/>
    <w:rsid w:val="00832C1E"/>
    <w:rsid w:val="00840F69"/>
    <w:rsid w:val="00851C49"/>
    <w:rsid w:val="00881DE3"/>
    <w:rsid w:val="00883C1A"/>
    <w:rsid w:val="00894502"/>
    <w:rsid w:val="008A0446"/>
    <w:rsid w:val="008A0E70"/>
    <w:rsid w:val="008B024C"/>
    <w:rsid w:val="008B2EBE"/>
    <w:rsid w:val="008C3EB4"/>
    <w:rsid w:val="008E41CF"/>
    <w:rsid w:val="008E43ED"/>
    <w:rsid w:val="008E4426"/>
    <w:rsid w:val="008E6A17"/>
    <w:rsid w:val="008F2436"/>
    <w:rsid w:val="00945758"/>
    <w:rsid w:val="00997646"/>
    <w:rsid w:val="009A1798"/>
    <w:rsid w:val="009C09BD"/>
    <w:rsid w:val="00A05722"/>
    <w:rsid w:val="00A15D90"/>
    <w:rsid w:val="00A17E98"/>
    <w:rsid w:val="00A53C17"/>
    <w:rsid w:val="00A5584B"/>
    <w:rsid w:val="00AB5675"/>
    <w:rsid w:val="00AC10FF"/>
    <w:rsid w:val="00AC7B2E"/>
    <w:rsid w:val="00AE20B5"/>
    <w:rsid w:val="00B213D2"/>
    <w:rsid w:val="00B215B8"/>
    <w:rsid w:val="00B40330"/>
    <w:rsid w:val="00B81782"/>
    <w:rsid w:val="00B84EE2"/>
    <w:rsid w:val="00BB3CA2"/>
    <w:rsid w:val="00BB5818"/>
    <w:rsid w:val="00BB7FF3"/>
    <w:rsid w:val="00BD1484"/>
    <w:rsid w:val="00BD4CF1"/>
    <w:rsid w:val="00BE5D40"/>
    <w:rsid w:val="00BE68F5"/>
    <w:rsid w:val="00C1478E"/>
    <w:rsid w:val="00C95438"/>
    <w:rsid w:val="00CB7012"/>
    <w:rsid w:val="00CC1D30"/>
    <w:rsid w:val="00D12B85"/>
    <w:rsid w:val="00D24AAE"/>
    <w:rsid w:val="00D419A1"/>
    <w:rsid w:val="00D42863"/>
    <w:rsid w:val="00D9185A"/>
    <w:rsid w:val="00DC3B8E"/>
    <w:rsid w:val="00DD133E"/>
    <w:rsid w:val="00DE729D"/>
    <w:rsid w:val="00DF0220"/>
    <w:rsid w:val="00E15BBE"/>
    <w:rsid w:val="00EA31ED"/>
    <w:rsid w:val="00EB363B"/>
    <w:rsid w:val="00EE236E"/>
    <w:rsid w:val="00EF3EBA"/>
    <w:rsid w:val="00F15302"/>
    <w:rsid w:val="00F2650C"/>
    <w:rsid w:val="00F35FC8"/>
    <w:rsid w:val="00F533CF"/>
    <w:rsid w:val="00F73431"/>
    <w:rsid w:val="00F853EF"/>
    <w:rsid w:val="00FB46CB"/>
    <w:rsid w:val="00FF0AE6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6B2569"/>
  <w15:chartTrackingRefBased/>
  <w15:docId w15:val="{1B563ECB-4C59-469B-B166-7EC9DCDC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13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5FC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5FC8"/>
  </w:style>
  <w:style w:type="paragraph" w:styleId="a5">
    <w:name w:val="footer"/>
    <w:basedOn w:val="a"/>
    <w:link w:val="a6"/>
    <w:uiPriority w:val="99"/>
    <w:unhideWhenUsed/>
    <w:rsid w:val="00F35FC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5FC8"/>
  </w:style>
  <w:style w:type="paragraph" w:styleId="a7">
    <w:name w:val="Revision"/>
    <w:hidden/>
    <w:uiPriority w:val="99"/>
    <w:semiHidden/>
    <w:rsid w:val="000D5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2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.akiyama.0531@gmail.com</dc:creator>
  <cp:keywords/>
  <dc:description/>
  <cp:lastModifiedBy>井上 猛</cp:lastModifiedBy>
  <cp:revision>3</cp:revision>
  <dcterms:created xsi:type="dcterms:W3CDTF">2025-01-11T02:09:00Z</dcterms:created>
  <dcterms:modified xsi:type="dcterms:W3CDTF">2025-01-11T02:11:00Z</dcterms:modified>
</cp:coreProperties>
</file>